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3A699" w14:textId="6DAAC8BC" w:rsidR="00EE47E8" w:rsidRDefault="000F2B5D">
      <w:pPr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bidi="ar-EG"/>
        </w:rPr>
      </w:pPr>
      <w:r w:rsidRPr="00CE531C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>Table 1:</w:t>
      </w:r>
      <w:r w:rsidRPr="00CE531C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bidi="ar-EG"/>
        </w:rPr>
        <w:t xml:space="preserve"> Estimated Bio-energy Potential from Various Biomass Sources in the Kingdom of Saudi Arabia for the Years 2014 and 2034</w:t>
      </w:r>
      <w:r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bidi="ar-EG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2B5D" w:rsidRPr="00CE531C" w14:paraId="3A7BD5BA" w14:textId="77777777" w:rsidTr="00AA14DA">
        <w:tc>
          <w:tcPr>
            <w:tcW w:w="1250" w:type="pct"/>
            <w:vAlign w:val="center"/>
          </w:tcPr>
          <w:p w14:paraId="6733A452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bookmarkStart w:id="0" w:name="_Hlk167053848"/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Biomass source</w:t>
            </w:r>
          </w:p>
        </w:tc>
        <w:tc>
          <w:tcPr>
            <w:tcW w:w="1250" w:type="pct"/>
            <w:vAlign w:val="center"/>
          </w:tcPr>
          <w:p w14:paraId="4333C1F8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Million ton (estimated)</w:t>
            </w:r>
          </w:p>
        </w:tc>
        <w:tc>
          <w:tcPr>
            <w:tcW w:w="1250" w:type="pct"/>
            <w:vAlign w:val="center"/>
          </w:tcPr>
          <w:p w14:paraId="33A51B5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 xml:space="preserve">Bio-energy in 2014, </w:t>
            </w:r>
            <w:proofErr w:type="spellStart"/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mtoe</w:t>
            </w:r>
            <w:proofErr w:type="spellEnd"/>
          </w:p>
        </w:tc>
        <w:tc>
          <w:tcPr>
            <w:tcW w:w="1250" w:type="pct"/>
            <w:vAlign w:val="center"/>
          </w:tcPr>
          <w:p w14:paraId="6015AC32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 xml:space="preserve">Bio-energy in 2034, </w:t>
            </w:r>
            <w:proofErr w:type="spellStart"/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mtoe</w:t>
            </w:r>
            <w:proofErr w:type="spellEnd"/>
          </w:p>
        </w:tc>
      </w:tr>
      <w:tr w:rsidR="000F2B5D" w:rsidRPr="00CE531C" w14:paraId="4C8DF8C7" w14:textId="77777777" w:rsidTr="00AA14DA">
        <w:tc>
          <w:tcPr>
            <w:tcW w:w="1250" w:type="pct"/>
            <w:vAlign w:val="center"/>
          </w:tcPr>
          <w:p w14:paraId="3BC3191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Municipal solid wastes</w:t>
            </w:r>
          </w:p>
        </w:tc>
        <w:tc>
          <w:tcPr>
            <w:tcW w:w="1250" w:type="pct"/>
            <w:vAlign w:val="center"/>
          </w:tcPr>
          <w:p w14:paraId="46A54225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 xml:space="preserve">10.5  </w:t>
            </w:r>
          </w:p>
        </w:tc>
        <w:tc>
          <w:tcPr>
            <w:tcW w:w="1250" w:type="pct"/>
            <w:vAlign w:val="center"/>
          </w:tcPr>
          <w:p w14:paraId="4CE75C48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250" w:type="pct"/>
            <w:vAlign w:val="center"/>
          </w:tcPr>
          <w:p w14:paraId="62CC240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:rsidR="000F2B5D" w:rsidRPr="00CE531C" w14:paraId="6F259B47" w14:textId="77777777" w:rsidTr="00AA14DA">
        <w:tc>
          <w:tcPr>
            <w:tcW w:w="1250" w:type="pct"/>
            <w:vAlign w:val="center"/>
          </w:tcPr>
          <w:p w14:paraId="7D8DCFE4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Agricultural crops and residues</w:t>
            </w:r>
          </w:p>
        </w:tc>
        <w:tc>
          <w:tcPr>
            <w:tcW w:w="1250" w:type="pct"/>
            <w:vAlign w:val="center"/>
          </w:tcPr>
          <w:p w14:paraId="446D69B8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250" w:type="pct"/>
            <w:vAlign w:val="center"/>
          </w:tcPr>
          <w:p w14:paraId="347D967B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250" w:type="pct"/>
            <w:vAlign w:val="center"/>
          </w:tcPr>
          <w:p w14:paraId="5102AFF8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0F2B5D" w:rsidRPr="00CE531C" w14:paraId="0A9D5CD8" w14:textId="77777777" w:rsidTr="00AA14DA">
        <w:tc>
          <w:tcPr>
            <w:tcW w:w="1250" w:type="pct"/>
            <w:vAlign w:val="center"/>
          </w:tcPr>
          <w:p w14:paraId="10C2D90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Forestry crops and residues</w:t>
            </w:r>
          </w:p>
        </w:tc>
        <w:tc>
          <w:tcPr>
            <w:tcW w:w="1250" w:type="pct"/>
            <w:vAlign w:val="center"/>
          </w:tcPr>
          <w:p w14:paraId="1E0B7F3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250" w:type="pct"/>
            <w:vAlign w:val="center"/>
          </w:tcPr>
          <w:p w14:paraId="3A1B1207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250" w:type="pct"/>
            <w:vAlign w:val="center"/>
          </w:tcPr>
          <w:p w14:paraId="3B8F7C39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0F2B5D" w:rsidRPr="00CE531C" w14:paraId="79DD3A38" w14:textId="77777777" w:rsidTr="00AA14DA">
        <w:tc>
          <w:tcPr>
            <w:tcW w:w="1250" w:type="pct"/>
            <w:vAlign w:val="center"/>
          </w:tcPr>
          <w:p w14:paraId="51FF7E8B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Agro-industrial residues</w:t>
            </w:r>
          </w:p>
        </w:tc>
        <w:tc>
          <w:tcPr>
            <w:tcW w:w="1250" w:type="pct"/>
            <w:vAlign w:val="center"/>
          </w:tcPr>
          <w:p w14:paraId="51A67D8D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250" w:type="pct"/>
            <w:vAlign w:val="center"/>
          </w:tcPr>
          <w:p w14:paraId="7B2B6901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250" w:type="pct"/>
            <w:vAlign w:val="center"/>
          </w:tcPr>
          <w:p w14:paraId="4B6842F3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0F2B5D" w:rsidRPr="00CE531C" w14:paraId="5103881F" w14:textId="77777777" w:rsidTr="00AA14DA">
        <w:tc>
          <w:tcPr>
            <w:tcW w:w="1250" w:type="pct"/>
            <w:vAlign w:val="center"/>
          </w:tcPr>
          <w:p w14:paraId="370F5D4C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Sewage (water-carried waste)</w:t>
            </w:r>
          </w:p>
        </w:tc>
        <w:tc>
          <w:tcPr>
            <w:tcW w:w="1250" w:type="pct"/>
            <w:vAlign w:val="center"/>
          </w:tcPr>
          <w:p w14:paraId="637AF643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250" w:type="pct"/>
            <w:vAlign w:val="center"/>
          </w:tcPr>
          <w:p w14:paraId="7F465761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250" w:type="pct"/>
            <w:vAlign w:val="center"/>
          </w:tcPr>
          <w:p w14:paraId="48932BC9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lang w:bidi="ar-EG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0F2B5D" w:rsidRPr="00CE531C" w14:paraId="30DA3966" w14:textId="77777777" w:rsidTr="00AA14DA">
        <w:tc>
          <w:tcPr>
            <w:tcW w:w="1250" w:type="pct"/>
            <w:vAlign w:val="center"/>
          </w:tcPr>
          <w:p w14:paraId="0F89FFC1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CE531C">
              <w:rPr>
                <w:rFonts w:asciiTheme="majorBidi" w:eastAsia="Times New Roman" w:hAnsiTheme="majorBidi" w:cstheme="majorBidi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Total biomass</w:t>
            </w:r>
          </w:p>
        </w:tc>
        <w:tc>
          <w:tcPr>
            <w:tcW w:w="1250" w:type="pct"/>
            <w:vAlign w:val="center"/>
          </w:tcPr>
          <w:p w14:paraId="3C255792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1250" w:type="pct"/>
            <w:vAlign w:val="center"/>
          </w:tcPr>
          <w:p w14:paraId="7F9D4850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250" w:type="pct"/>
            <w:vAlign w:val="center"/>
          </w:tcPr>
          <w:p w14:paraId="4FEC21D1" w14:textId="77777777" w:rsidR="000F2B5D" w:rsidRPr="00CE531C" w:rsidRDefault="000F2B5D" w:rsidP="00AA14D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</w:pPr>
            <w:r w:rsidRPr="00CE531C">
              <w:rPr>
                <w:rFonts w:asciiTheme="majorBidi" w:eastAsia="Times New Roman" w:hAnsiTheme="majorBidi" w:cstheme="majorBidi"/>
                <w:color w:val="0D0D0D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bookmarkEnd w:id="0"/>
    </w:tbl>
    <w:p w14:paraId="4A10358D" w14:textId="4BE3BD1F" w:rsidR="000F2B5D" w:rsidRDefault="000F2B5D"/>
    <w:p w14:paraId="7ADB2C98" w14:textId="1450820F" w:rsidR="000F2B5D" w:rsidRDefault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r w:rsidRPr="00CE531C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>Table 1:</w:t>
      </w:r>
      <w: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 xml:space="preserve"> </w:t>
      </w:r>
      <w:hyperlink r:id="rId4" w:history="1">
        <w:r w:rsidRPr="00D1562F">
          <w:rPr>
            <w:rStyle w:val="Hyperlink"/>
            <w:rFonts w:asciiTheme="majorBidi" w:hAnsiTheme="majorBidi" w:cstheme="majorBidi"/>
            <w:b/>
            <w:bCs/>
            <w:sz w:val="24"/>
            <w:szCs w:val="24"/>
            <w:shd w:val="clear" w:color="auto" w:fill="FFFFFF"/>
            <w:lang w:bidi="ar-EG"/>
          </w:rPr>
          <w:t>https://doi.org/10.1080/15567249.2014.996303</w:t>
        </w:r>
      </w:hyperlink>
    </w:p>
    <w:p w14:paraId="61FA9928" w14:textId="2FD03EF8" w:rsidR="000F2B5D" w:rsidRDefault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</w:p>
    <w:p w14:paraId="630C862F" w14:textId="643A3BA9" w:rsidR="000F2B5D" w:rsidRDefault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r w:rsidRPr="000F2B5D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 xml:space="preserve">Table 2. </w:t>
      </w:r>
      <w:r w:rsidRPr="00CE531C">
        <w:rPr>
          <w:rFonts w:asciiTheme="majorBidi" w:hAnsiTheme="majorBidi" w:cstheme="majorBidi"/>
          <w:sz w:val="24"/>
          <w:szCs w:val="24"/>
        </w:rPr>
        <w:t>Technical and economic characteristics of the system compon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6"/>
        <w:gridCol w:w="3105"/>
        <w:gridCol w:w="3119"/>
      </w:tblGrid>
      <w:tr w:rsidR="000F2B5D" w:rsidRPr="00C36E27" w14:paraId="20DEDBDC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055A" w14:textId="77777777" w:rsidR="000F2B5D" w:rsidRPr="00C36E27" w:rsidRDefault="000F2B5D" w:rsidP="00AA14DA">
            <w:pPr>
              <w:rPr>
                <w:rFonts w:asciiTheme="majorBidi" w:hAnsiTheme="majorBidi" w:cstheme="majorBidi"/>
              </w:rPr>
            </w:pPr>
            <w:bookmarkStart w:id="1" w:name="_Hlk167062902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3F48" w14:textId="77777777" w:rsidR="000F2B5D" w:rsidRPr="00C36E27" w:rsidRDefault="000F2B5D" w:rsidP="00AA14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6E27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BB73" w14:textId="77777777" w:rsidR="000F2B5D" w:rsidRPr="00C36E27" w:rsidRDefault="000F2B5D" w:rsidP="00AA14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6E27">
              <w:rPr>
                <w:rFonts w:asciiTheme="majorBidi" w:hAnsiTheme="majorBidi" w:cstheme="majorBidi"/>
                <w:b/>
                <w:bCs/>
              </w:rPr>
              <w:t>Unit</w:t>
            </w:r>
          </w:p>
        </w:tc>
      </w:tr>
      <w:tr w:rsidR="000F2B5D" w:rsidRPr="00C36E27" w14:paraId="7D98CE68" w14:textId="77777777" w:rsidTr="00AA14DA">
        <w:trPr>
          <w:jc w:val="center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396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6E27">
              <w:rPr>
                <w:rFonts w:asciiTheme="majorBidi" w:hAnsiTheme="majorBidi" w:cstheme="majorBidi"/>
                <w:b/>
                <w:bCs/>
                <w:color w:val="000000"/>
              </w:rPr>
              <w:t>PV System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0F2B5D" w:rsidRPr="00C36E27" w14:paraId="575887A6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5461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cost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FCF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485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162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/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color w:val="00000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2</m:t>
                  </m:r>
                </m:sup>
              </m:sSup>
            </m:oMath>
          </w:p>
        </w:tc>
      </w:tr>
      <w:tr w:rsidR="000F2B5D" w:rsidRPr="00C36E27" w14:paraId="6F7D5680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DA4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Temperature coefficien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A89A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0.0037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4D18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0F2B5D" w:rsidRPr="00C36E27" w14:paraId="6519AAA5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62F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Efficiency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57F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E44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%</w:t>
            </w:r>
          </w:p>
        </w:tc>
      </w:tr>
      <w:tr w:rsidR="000F2B5D" w:rsidRPr="00C36E27" w14:paraId="517F9452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6BE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NOC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BA52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94A7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ºC</w:t>
            </w:r>
          </w:p>
        </w:tc>
      </w:tr>
      <w:tr w:rsidR="000F2B5D" w:rsidRPr="00C36E27" w14:paraId="6E443320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9FCD6" w14:textId="77777777" w:rsidR="000F2B5D" w:rsidRPr="00C36E27" w:rsidRDefault="000F2B5D" w:rsidP="00AA14DA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color w:val="000000"/>
              </w:rPr>
            </w:pPr>
            <w:r w:rsidRPr="00C36E27">
              <w:rPr>
                <w:rFonts w:asciiTheme="majorBidi" w:eastAsia="Calibri" w:hAnsiTheme="majorBidi" w:cstheme="majorBidi"/>
                <w:color w:val="000000"/>
              </w:rPr>
              <w:t>Standard radiat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5890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0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5658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color w:val="00000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W/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2</m:t>
                    </m:r>
                  </m:sup>
                </m:sSup>
              </m:oMath>
            </m:oMathPara>
          </w:p>
        </w:tc>
      </w:tr>
      <w:tr w:rsidR="000F2B5D" w:rsidRPr="00C36E27" w14:paraId="1F7BD9A2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4591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lifetim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97BB" w14:textId="77777777" w:rsidR="000F2B5D" w:rsidRPr="00C36E27" w:rsidRDefault="000F2B5D" w:rsidP="00AA14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A26C" w14:textId="77777777" w:rsidR="000F2B5D" w:rsidRPr="00C36E27" w:rsidRDefault="000F2B5D" w:rsidP="00AA14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year</w:t>
            </w:r>
          </w:p>
        </w:tc>
      </w:tr>
      <w:tr w:rsidR="000F2B5D" w:rsidRPr="00C36E27" w14:paraId="1D8E3597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F1D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Replacement cost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3BF9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388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0980" w14:textId="77777777" w:rsidR="000F2B5D" w:rsidRPr="00C36E27" w:rsidRDefault="000F2B5D" w:rsidP="00AA14D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</w:t>
            </w:r>
          </w:p>
        </w:tc>
      </w:tr>
      <w:tr w:rsidR="000F2B5D" w:rsidRPr="00C36E27" w14:paraId="736061D7" w14:textId="77777777" w:rsidTr="00AA14DA">
        <w:trPr>
          <w:jc w:val="center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A9D4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6E27">
              <w:rPr>
                <w:rFonts w:asciiTheme="majorBidi" w:hAnsiTheme="majorBidi" w:cstheme="majorBidi"/>
                <w:b/>
                <w:bCs/>
                <w:color w:val="000000"/>
              </w:rPr>
              <w:t>WT System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0F2B5D" w:rsidRPr="00C36E27" w14:paraId="3556BEAC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660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Rated power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C3D4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7914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kw</w:t>
            </w:r>
          </w:p>
        </w:tc>
      </w:tr>
      <w:tr w:rsidR="000F2B5D" w:rsidRPr="00C36E27" w14:paraId="1C9221BB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8E1F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Hub heigh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1998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D05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</w:t>
            </w:r>
          </w:p>
        </w:tc>
      </w:tr>
      <w:tr w:rsidR="000F2B5D" w:rsidRPr="00C36E27" w14:paraId="092B4135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C147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Efficiency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7910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447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%</w:t>
            </w:r>
          </w:p>
        </w:tc>
      </w:tr>
      <w:tr w:rsidR="000F2B5D" w:rsidRPr="00C36E27" w14:paraId="7C2C7BCE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35B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Cut in speed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894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093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/s</w:t>
            </w:r>
          </w:p>
        </w:tc>
      </w:tr>
      <w:tr w:rsidR="000F2B5D" w:rsidRPr="00C36E27" w14:paraId="227D9CF1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9A5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Rated speed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522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C2AAA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/s</w:t>
            </w:r>
          </w:p>
        </w:tc>
      </w:tr>
      <w:tr w:rsidR="000F2B5D" w:rsidRPr="00C36E27" w14:paraId="313E71EC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9394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Cut-off speed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804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637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/s</w:t>
            </w:r>
          </w:p>
        </w:tc>
      </w:tr>
      <w:tr w:rsidR="000F2B5D" w:rsidRPr="00C36E27" w14:paraId="7F419892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2C3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lifetim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571B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7CD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year</w:t>
            </w:r>
          </w:p>
        </w:tc>
      </w:tr>
      <w:tr w:rsidR="000F2B5D" w:rsidRPr="00C36E27" w14:paraId="61D45C8C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04D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Cos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2547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32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822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/kw</w:t>
            </w:r>
          </w:p>
        </w:tc>
      </w:tr>
      <w:tr w:rsidR="000F2B5D" w:rsidRPr="00C36E27" w14:paraId="3B187C17" w14:textId="77777777" w:rsidTr="00AA14DA">
        <w:trPr>
          <w:jc w:val="center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F583A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6E27">
              <w:rPr>
                <w:rFonts w:asciiTheme="majorBidi" w:hAnsiTheme="majorBidi" w:cstheme="majorBidi"/>
                <w:b/>
                <w:bCs/>
                <w:color w:val="000000"/>
              </w:rPr>
              <w:t>Inverter</w:t>
            </w:r>
          </w:p>
        </w:tc>
      </w:tr>
      <w:tr w:rsidR="000F2B5D" w:rsidRPr="00C36E27" w14:paraId="0A765F58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621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Efficiency</m:t>
                </m:r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B6C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9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4FB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%</w:t>
            </w:r>
          </w:p>
        </w:tc>
      </w:tr>
      <w:tr w:rsidR="000F2B5D" w:rsidRPr="00C36E27" w14:paraId="57EAC119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7A3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lifeti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1D2F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59AA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year</w:t>
            </w:r>
          </w:p>
        </w:tc>
      </w:tr>
      <w:tr w:rsidR="000F2B5D" w:rsidRPr="00C36E27" w14:paraId="7FD09C44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BCF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cost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2440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71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80E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/kw</w:t>
            </w:r>
          </w:p>
        </w:tc>
      </w:tr>
      <w:tr w:rsidR="000F2B5D" w:rsidRPr="00C36E27" w14:paraId="6800E1ED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DD0F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Replacement cost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841C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65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FAAF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/kw</w:t>
            </w:r>
          </w:p>
        </w:tc>
      </w:tr>
      <w:tr w:rsidR="000F2B5D" w:rsidRPr="00C36E27" w14:paraId="5C33B325" w14:textId="77777777" w:rsidTr="00AA14DA">
        <w:trPr>
          <w:jc w:val="center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3B3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6E27">
              <w:rPr>
                <w:rFonts w:asciiTheme="majorBidi" w:hAnsiTheme="majorBidi" w:cstheme="majorBidi"/>
                <w:b/>
                <w:bCs/>
                <w:color w:val="000000"/>
              </w:rPr>
              <w:t>Biomass Generator</w:t>
            </w:r>
          </w:p>
        </w:tc>
      </w:tr>
      <w:tr w:rsidR="000F2B5D" w:rsidRPr="00C36E27" w14:paraId="57CC3CBB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854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LH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ECA2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4.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E0E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J/kg</w:t>
            </w:r>
          </w:p>
        </w:tc>
      </w:tr>
      <w:tr w:rsidR="000F2B5D" w:rsidRPr="00C36E27" w14:paraId="30B2E3A1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AAB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LH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pg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5E6A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4.76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CED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MJ/kg</w:t>
            </w:r>
          </w:p>
        </w:tc>
      </w:tr>
      <w:tr w:rsidR="000F2B5D" w:rsidRPr="00C36E27" w14:paraId="158EE9BA" w14:textId="77777777" w:rsidTr="00AA14DA">
        <w:trPr>
          <w:trHeight w:val="323"/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6E2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rated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BA9F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2C6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kg/h</w:t>
            </w:r>
          </w:p>
        </w:tc>
      </w:tr>
      <w:tr w:rsidR="000F2B5D" w:rsidRPr="00C36E27" w14:paraId="45AF0687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4AC8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95B3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D2F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%</w:t>
            </w:r>
          </w:p>
        </w:tc>
      </w:tr>
      <w:tr w:rsidR="000F2B5D" w:rsidRPr="00C36E27" w14:paraId="7D6C592A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36B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P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rated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FEB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E808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KW</w:t>
            </w:r>
          </w:p>
        </w:tc>
      </w:tr>
      <w:tr w:rsidR="000F2B5D" w:rsidRPr="00C36E27" w14:paraId="7096644A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58D6E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color w:val="00000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0</m:t>
                  </m:r>
                </m:sub>
              </m:sSub>
            </m:oMath>
            <w:r w:rsidRPr="00C36E27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8177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0.064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7729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kg/h/50kW</w:t>
            </w:r>
          </w:p>
        </w:tc>
      </w:tr>
      <w:tr w:rsidR="000F2B5D" w:rsidRPr="00C36E27" w14:paraId="5824A8DD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699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r>
                <w:rPr>
                  <w:rFonts w:ascii="Cambria Math" w:hAnsi="Cambria Math" w:cstheme="majorBidi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color w:val="00000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m</m:t>
                  </m:r>
                </m:sub>
              </m:sSub>
              <m:r>
                <w:rPr>
                  <w:rFonts w:ascii="Cambria Math" w:hAnsi="Cambria Math" w:cstheme="majorBidi"/>
                  <w:color w:val="000000"/>
                </w:rPr>
                <m:t>)</m:t>
              </m:r>
            </m:oMath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7F54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0.299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7935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kg/h/50kW</w:t>
            </w:r>
          </w:p>
        </w:tc>
      </w:tr>
      <w:tr w:rsidR="000F2B5D" w:rsidRPr="00C36E27" w14:paraId="27D9FE0E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127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color w:val="00000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B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</w:rPr>
                    <m:t>cost</m:t>
                  </m:r>
                </m:sub>
              </m:sSub>
            </m:oMath>
            <w:r w:rsidRPr="00C36E27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DD9C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160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69D36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$/kw</w:t>
            </w:r>
          </w:p>
        </w:tc>
      </w:tr>
      <w:tr w:rsidR="000F2B5D" w:rsidRPr="00C36E27" w14:paraId="1C5A1CCD" w14:textId="77777777" w:rsidTr="00AA14DA">
        <w:trPr>
          <w:jc w:val="center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25F7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 xml:space="preserve">lifetim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6E7D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20 to 3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91B1" w14:textId="77777777" w:rsidR="000F2B5D" w:rsidRPr="00C36E27" w:rsidRDefault="000F2B5D" w:rsidP="00AA14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6E27">
              <w:rPr>
                <w:rFonts w:asciiTheme="majorBidi" w:hAnsiTheme="majorBidi" w:cstheme="majorBidi"/>
                <w:color w:val="000000"/>
              </w:rPr>
              <w:t>years</w:t>
            </w:r>
          </w:p>
        </w:tc>
      </w:tr>
      <w:bookmarkEnd w:id="1"/>
    </w:tbl>
    <w:p w14:paraId="290FA90C" w14:textId="4A63958D" w:rsidR="000F2B5D" w:rsidRDefault="000F2B5D" w:rsidP="000F2B5D"/>
    <w:p w14:paraId="48C73263" w14:textId="77777777" w:rsid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r w:rsidRPr="000F2B5D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>Table 2.</w:t>
      </w:r>
    </w:p>
    <w:p w14:paraId="696D2294" w14:textId="1CE4D828" w:rsid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r w:rsidRPr="000F2B5D"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  <w:t xml:space="preserve"> </w:t>
      </w:r>
      <w:hyperlink r:id="rId5" w:history="1">
        <w:r w:rsidRPr="00D1562F">
          <w:rPr>
            <w:rStyle w:val="Hyperlink"/>
            <w:rFonts w:asciiTheme="majorBidi" w:hAnsiTheme="majorBidi" w:cstheme="majorBidi"/>
            <w:b/>
            <w:bCs/>
            <w:sz w:val="24"/>
            <w:szCs w:val="24"/>
            <w:shd w:val="clear" w:color="auto" w:fill="FFFFFF"/>
            <w:lang w:bidi="ar-EG"/>
          </w:rPr>
          <w:t>https://doi.org/10.1109/ACCESS.2019.2936656</w:t>
        </w:r>
      </w:hyperlink>
    </w:p>
    <w:p w14:paraId="1245485B" w14:textId="11019093" w:rsid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hyperlink r:id="rId6" w:history="1">
        <w:r w:rsidRPr="00D1562F">
          <w:rPr>
            <w:rStyle w:val="Hyperlink"/>
            <w:rFonts w:asciiTheme="majorBidi" w:hAnsiTheme="majorBidi" w:cstheme="majorBidi"/>
            <w:b/>
            <w:bCs/>
            <w:sz w:val="24"/>
            <w:szCs w:val="24"/>
            <w:shd w:val="clear" w:color="auto" w:fill="FFFFFF"/>
            <w:lang w:bidi="ar-EG"/>
          </w:rPr>
          <w:t>https://doi.org/10.3390/app112110191</w:t>
        </w:r>
      </w:hyperlink>
    </w:p>
    <w:p w14:paraId="2B6129F7" w14:textId="7220597A" w:rsid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  <w:hyperlink r:id="rId7" w:history="1">
        <w:r w:rsidRPr="00D1562F">
          <w:rPr>
            <w:rStyle w:val="Hyperlink"/>
            <w:rFonts w:asciiTheme="majorBidi" w:hAnsiTheme="majorBidi" w:cstheme="majorBidi"/>
            <w:b/>
            <w:bCs/>
            <w:sz w:val="24"/>
            <w:szCs w:val="24"/>
            <w:shd w:val="clear" w:color="auto" w:fill="FFFFFF"/>
            <w:lang w:bidi="ar-EG"/>
          </w:rPr>
          <w:t>https://doi.org/10.3390/en14020489</w:t>
        </w:r>
      </w:hyperlink>
    </w:p>
    <w:p w14:paraId="0441A9BF" w14:textId="77777777" w:rsid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</w:p>
    <w:p w14:paraId="49257D76" w14:textId="77777777" w:rsidR="000F2B5D" w:rsidRPr="000F2B5D" w:rsidRDefault="000F2B5D" w:rsidP="000F2B5D">
      <w:pPr>
        <w:rPr>
          <w:rFonts w:asciiTheme="majorBidi" w:hAnsiTheme="majorBidi" w:cstheme="majorBidi"/>
          <w:b/>
          <w:bCs/>
          <w:color w:val="0D0D0D"/>
          <w:sz w:val="24"/>
          <w:szCs w:val="24"/>
          <w:shd w:val="clear" w:color="auto" w:fill="FFFFFF"/>
          <w:lang w:bidi="ar-EG"/>
        </w:rPr>
      </w:pPr>
    </w:p>
    <w:sectPr w:rsidR="000F2B5D" w:rsidRPr="000F2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5D"/>
    <w:rsid w:val="000F2B5D"/>
    <w:rsid w:val="00A2443E"/>
    <w:rsid w:val="00EE47E8"/>
    <w:rsid w:val="00F96EAD"/>
    <w:rsid w:val="00FB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4F802"/>
  <w15:chartTrackingRefBased/>
  <w15:docId w15:val="{5B471FBF-389D-486D-868E-F36C906A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B5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2B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B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90/en140204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390/app112110191" TargetMode="External"/><Relationship Id="rId5" Type="http://schemas.openxmlformats.org/officeDocument/2006/relationships/hyperlink" Target="https://doi.org/10.1109/ACCESS.2019.2936656" TargetMode="External"/><Relationship Id="rId4" Type="http://schemas.openxmlformats.org/officeDocument/2006/relationships/hyperlink" Target="https://doi.org/10.1080/15567249.2014.99630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  Ahmed</dc:creator>
  <cp:keywords/>
  <dc:description/>
  <cp:lastModifiedBy>Ijaz  Ahmed</cp:lastModifiedBy>
  <cp:revision>1</cp:revision>
  <dcterms:created xsi:type="dcterms:W3CDTF">2024-12-07T05:20:00Z</dcterms:created>
  <dcterms:modified xsi:type="dcterms:W3CDTF">2024-12-07T05:33:00Z</dcterms:modified>
</cp:coreProperties>
</file>